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223" w:rsidRDefault="00C22223" w:rsidP="00C22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3421F2">
        <w:rPr>
          <w:rFonts w:ascii="Times New Roman" w:hAnsi="Times New Roman" w:cs="Times New Roman"/>
          <w:sz w:val="24"/>
          <w:szCs w:val="24"/>
        </w:rPr>
        <w:t xml:space="preserve">Prevalence of house infestation, median relative abundance and total catch of </w:t>
      </w:r>
      <w:proofErr w:type="spellStart"/>
      <w:r w:rsidRPr="003421F2">
        <w:rPr>
          <w:rFonts w:ascii="Times New Roman" w:hAnsi="Times New Roman" w:cs="Times New Roman"/>
          <w:i/>
          <w:sz w:val="24"/>
          <w:szCs w:val="24"/>
        </w:rPr>
        <w:t>Triatoma</w:t>
      </w:r>
      <w:proofErr w:type="spellEnd"/>
      <w:r w:rsidRPr="003421F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21F2">
        <w:rPr>
          <w:rFonts w:ascii="Times New Roman" w:hAnsi="Times New Roman" w:cs="Times New Roman"/>
          <w:i/>
          <w:sz w:val="24"/>
          <w:szCs w:val="24"/>
        </w:rPr>
        <w:t>infestans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at the house, domicile, and </w:t>
      </w:r>
      <w:proofErr w:type="spellStart"/>
      <w:r w:rsidRPr="003421F2">
        <w:rPr>
          <w:rFonts w:ascii="Times New Roman" w:hAnsi="Times New Roman" w:cs="Times New Roman"/>
          <w:sz w:val="24"/>
          <w:szCs w:val="24"/>
        </w:rPr>
        <w:t>peridomicile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levels by village in </w:t>
      </w:r>
      <w:proofErr w:type="spellStart"/>
      <w:r w:rsidRPr="003421F2">
        <w:rPr>
          <w:rFonts w:ascii="Times New Roman" w:hAnsi="Times New Roman" w:cs="Times New Roman"/>
          <w:sz w:val="24"/>
          <w:szCs w:val="24"/>
        </w:rPr>
        <w:t>Castelli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at </w:t>
      </w:r>
      <w:bookmarkStart w:id="0" w:name="_GoBack"/>
      <w:bookmarkEnd w:id="0"/>
      <w:r w:rsidRPr="003421F2">
        <w:rPr>
          <w:rFonts w:ascii="Times New Roman" w:hAnsi="Times New Roman" w:cs="Times New Roman"/>
          <w:sz w:val="24"/>
          <w:szCs w:val="24"/>
        </w:rPr>
        <w:t>baseline, 20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aconcuadrcula"/>
        <w:tblpPr w:leftFromText="187" w:rightFromText="187" w:vertAnchor="text" w:horzAnchor="margin" w:tblpY="1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1134"/>
        <w:gridCol w:w="1566"/>
        <w:gridCol w:w="1800"/>
        <w:gridCol w:w="1322"/>
        <w:gridCol w:w="107"/>
        <w:gridCol w:w="1560"/>
        <w:gridCol w:w="141"/>
      </w:tblGrid>
      <w:tr w:rsidR="00C22223" w:rsidRPr="00D73FE3" w:rsidTr="00964F80">
        <w:trPr>
          <w:gridAfter w:val="1"/>
          <w:wAfter w:w="141" w:type="dxa"/>
          <w:trHeight w:val="817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llages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22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Prevalence of infes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 xml:space="preserve">(No. inspected) 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Median bug abundance per infested habitat</w:t>
            </w:r>
          </w:p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 xml:space="preserve"> quartiles, total catch)</w:t>
            </w:r>
          </w:p>
        </w:tc>
      </w:tr>
      <w:tr w:rsidR="00C22223" w:rsidRPr="00D73FE3" w:rsidTr="00964F80">
        <w:trPr>
          <w:trHeight w:val="546"/>
        </w:trPr>
        <w:tc>
          <w:tcPr>
            <w:tcW w:w="1548" w:type="dxa"/>
            <w:vMerge/>
            <w:tcBorders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Domicil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Domicile</w:t>
            </w:r>
          </w:p>
        </w:tc>
        <w:tc>
          <w:tcPr>
            <w:tcW w:w="18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  <w:proofErr w:type="spellEnd"/>
          </w:p>
        </w:tc>
      </w:tr>
      <w:tr w:rsidR="00C22223" w:rsidRPr="00D73FE3" w:rsidTr="00964F80">
        <w:trPr>
          <w:trHeight w:val="540"/>
        </w:trPr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 Maravilla, San Agustín, and La Ant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3.5-11.5, 95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-9.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4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-15, 49)</w:t>
            </w:r>
          </w:p>
        </w:tc>
      </w:tr>
      <w:tr w:rsidR="00C22223" w:rsidRPr="00D73FE3" w:rsidTr="00964F80">
        <w:trPr>
          <w:trHeight w:val="546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 Asustado</w:t>
            </w:r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9.4 (17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7-41, 124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7-41, 124)</w:t>
            </w:r>
          </w:p>
        </w:tc>
      </w:tr>
      <w:tr w:rsidR="00C22223" w:rsidRPr="00D73FE3" w:rsidTr="00964F80">
        <w:trPr>
          <w:trHeight w:val="540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El </w:t>
            </w:r>
            <w:proofErr w:type="spellStart"/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lhá</w:t>
            </w:r>
            <w:proofErr w:type="spellEnd"/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and Las Flores</w:t>
            </w:r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0.0 (10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8-10, 18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8-10, 18)</w:t>
            </w:r>
          </w:p>
        </w:tc>
      </w:tr>
      <w:tr w:rsidR="00C22223" w:rsidRPr="00D73FE3" w:rsidTr="00964F80">
        <w:trPr>
          <w:trHeight w:val="546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 Rinconada</w:t>
            </w:r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27-35, 62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-, 3)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4-35, 59)</w:t>
            </w:r>
          </w:p>
        </w:tc>
      </w:tr>
      <w:tr w:rsidR="00C22223" w:rsidRPr="00D73FE3" w:rsidTr="00964F80">
        <w:trPr>
          <w:trHeight w:val="546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 Unión</w:t>
            </w:r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58.8 (17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1-19, 119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-, 1)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3-19, 118)</w:t>
            </w:r>
          </w:p>
        </w:tc>
      </w:tr>
      <w:tr w:rsidR="00C22223" w:rsidRPr="00D73FE3" w:rsidTr="00964F80">
        <w:trPr>
          <w:trHeight w:val="540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a </w:t>
            </w:r>
            <w:proofErr w:type="spellStart"/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erónima</w:t>
            </w:r>
            <w:proofErr w:type="spellEnd"/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1.1 (36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36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5.5-9, 29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5.5-9, 29)</w:t>
            </w:r>
          </w:p>
        </w:tc>
      </w:tr>
      <w:tr w:rsidR="00C22223" w:rsidRPr="00D73FE3" w:rsidTr="00964F80">
        <w:trPr>
          <w:trHeight w:val="546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mpo Florido</w:t>
            </w:r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9.5 (38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38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2-8, 82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-5, 6)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-7, 76)</w:t>
            </w:r>
          </w:p>
        </w:tc>
      </w:tr>
      <w:tr w:rsidR="00C22223" w:rsidRPr="00D73FE3" w:rsidTr="00964F80">
        <w:trPr>
          <w:trHeight w:val="540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 Cruce</w:t>
            </w:r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6.7 (15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eastAsia="Times New Roman" w:hAnsi="Times New Roman" w:cs="Times New Roman"/>
                <w:sz w:val="24"/>
                <w:szCs w:val="24"/>
              </w:rPr>
              <w:t>4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eastAsia="Times New Roman" w:hAnsi="Times New Roman" w:cs="Times New Roman"/>
                <w:sz w:val="24"/>
                <w:szCs w:val="24"/>
              </w:rPr>
              <w:t>(-, 42 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-, 42)</w:t>
            </w:r>
          </w:p>
        </w:tc>
      </w:tr>
      <w:tr w:rsidR="00C22223" w:rsidRPr="00D73FE3" w:rsidTr="00964F80">
        <w:trPr>
          <w:trHeight w:val="546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 Juramento</w:t>
            </w:r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41.2 (17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4-13, 66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-10, 26)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2-15, 40)</w:t>
            </w:r>
          </w:p>
        </w:tc>
      </w:tr>
      <w:tr w:rsidR="00C22223" w:rsidRPr="00D73FE3" w:rsidTr="00964F80">
        <w:trPr>
          <w:trHeight w:val="546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 Ñandú</w:t>
            </w:r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8.1 (21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.5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5-26.5, 119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4-9, 35)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3-20, 84)</w:t>
            </w:r>
          </w:p>
        </w:tc>
      </w:tr>
      <w:tr w:rsidR="00C22223" w:rsidRPr="00D73FE3" w:rsidTr="00964F80">
        <w:trPr>
          <w:trHeight w:val="540"/>
        </w:trPr>
        <w:tc>
          <w:tcPr>
            <w:tcW w:w="1548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 Esperanza</w:t>
            </w:r>
          </w:p>
        </w:tc>
        <w:tc>
          <w:tcPr>
            <w:tcW w:w="117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41.9 (31)</w:t>
            </w:r>
          </w:p>
        </w:tc>
        <w:tc>
          <w:tcPr>
            <w:tcW w:w="1134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</w:p>
        </w:tc>
        <w:tc>
          <w:tcPr>
            <w:tcW w:w="1566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</w:p>
        </w:tc>
        <w:tc>
          <w:tcPr>
            <w:tcW w:w="1800" w:type="dxa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1-15, 132)</w:t>
            </w:r>
          </w:p>
        </w:tc>
        <w:tc>
          <w:tcPr>
            <w:tcW w:w="1429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-6, 14)</w:t>
            </w:r>
          </w:p>
        </w:tc>
        <w:tc>
          <w:tcPr>
            <w:tcW w:w="1701" w:type="dxa"/>
            <w:gridSpan w:val="2"/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6-16, 118)</w:t>
            </w:r>
          </w:p>
        </w:tc>
      </w:tr>
      <w:tr w:rsidR="00C22223" w:rsidRPr="00D73FE3" w:rsidTr="00964F80">
        <w:trPr>
          <w:gridAfter w:val="1"/>
          <w:wAfter w:w="141" w:type="dxa"/>
          <w:trHeight w:val="540"/>
        </w:trPr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 xml:space="preserve">33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3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22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23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73FE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eastAsia="Times New Roman" w:hAnsi="Times New Roman" w:cs="Times New Roman"/>
                <w:sz w:val="24"/>
                <w:szCs w:val="24"/>
              </w:rPr>
              <w:t>(3-15, 888)</w:t>
            </w:r>
          </w:p>
        </w:tc>
        <w:tc>
          <w:tcPr>
            <w:tcW w:w="1429" w:type="dxa"/>
            <w:gridSpan w:val="2"/>
            <w:tcBorders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1-9, 13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22223" w:rsidRPr="00D73FE3" w:rsidRDefault="00C22223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FE3">
              <w:rPr>
                <w:rFonts w:ascii="Times New Roman" w:hAnsi="Times New Roman" w:cs="Times New Roman"/>
                <w:sz w:val="24"/>
                <w:szCs w:val="24"/>
              </w:rPr>
              <w:t>(3-16, 757)</w:t>
            </w:r>
          </w:p>
        </w:tc>
      </w:tr>
    </w:tbl>
    <w:p w:rsidR="00C22223" w:rsidRDefault="00C22223" w:rsidP="00C222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42CC7" w:rsidRDefault="00642CC7"/>
    <w:sectPr w:rsidR="00642C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223"/>
    <w:rsid w:val="00642CC7"/>
    <w:rsid w:val="00964F80"/>
    <w:rsid w:val="00C2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D6223-904F-4745-8803-60B80E9C9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223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2222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</cp:lastModifiedBy>
  <cp:revision>2</cp:revision>
  <dcterms:created xsi:type="dcterms:W3CDTF">2024-06-27T17:13:00Z</dcterms:created>
  <dcterms:modified xsi:type="dcterms:W3CDTF">2024-06-27T17:13:00Z</dcterms:modified>
</cp:coreProperties>
</file>